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160" w:rsidRPr="007566F4" w:rsidRDefault="00FB3160" w:rsidP="00FB3160">
      <w:pPr>
        <w:rPr>
          <w:rFonts w:ascii="Times New Roman" w:hAnsi="Times New Roman" w:cs="Times New Roman"/>
          <w:szCs w:val="21"/>
        </w:rPr>
      </w:pPr>
      <w:r w:rsidRPr="003C04A7">
        <w:rPr>
          <w:rFonts w:ascii="Times New Roman" w:hAnsi="Times New Roman" w:cs="Times New Roman"/>
          <w:szCs w:val="21"/>
        </w:rPr>
        <w:t>MATERIAL &amp; METHODOLOGY</w:t>
      </w:r>
      <w:r w:rsidRPr="007566F4">
        <w:rPr>
          <w:rFonts w:ascii="Times New Roman" w:hAnsi="Times New Roman" w:cs="Times New Roman"/>
          <w:szCs w:val="21"/>
        </w:rPr>
        <w:t xml:space="preserve">  </w:t>
      </w:r>
    </w:p>
    <w:p w:rsidR="00FB3160" w:rsidRPr="00F3088C" w:rsidRDefault="00FB3160" w:rsidP="00FB3160">
      <w:pPr>
        <w:rPr>
          <w:rFonts w:ascii="Times New Roman" w:hAnsi="Times New Roman" w:cs="Times New Roman"/>
          <w:szCs w:val="21"/>
        </w:rPr>
      </w:pPr>
    </w:p>
    <w:p w:rsidR="00FB3160" w:rsidRPr="006E66DE" w:rsidRDefault="00FB3160" w:rsidP="006E66DE">
      <w:pPr>
        <w:spacing w:line="245" w:lineRule="auto"/>
        <w:jc w:val="center"/>
        <w:rPr>
          <w:rFonts w:ascii="Times New Roman" w:hAnsi="Times New Roman" w:cs="Times New Roman"/>
          <w:szCs w:val="21"/>
        </w:rPr>
      </w:pPr>
      <w:r w:rsidRPr="006E66DE">
        <w:rPr>
          <w:rFonts w:ascii="Times New Roman" w:hAnsi="Times New Roman" w:cs="Times New Roman"/>
          <w:szCs w:val="21"/>
        </w:rPr>
        <w:t xml:space="preserve">Table 1. </w:t>
      </w:r>
      <w:r w:rsidR="006E66DE" w:rsidRPr="006E66DE">
        <w:rPr>
          <w:rFonts w:ascii="Times New Roman" w:hAnsi="Times New Roman" w:cs="Times New Roman"/>
          <w:szCs w:val="21"/>
        </w:rPr>
        <w:t xml:space="preserve">Sequences of primers used in the study </w:t>
      </w:r>
    </w:p>
    <w:tbl>
      <w:tblPr>
        <w:tblW w:w="7509" w:type="dxa"/>
        <w:tblInd w:w="108" w:type="dxa"/>
        <w:tblLook w:val="04A0"/>
      </w:tblPr>
      <w:tblGrid>
        <w:gridCol w:w="1481"/>
        <w:gridCol w:w="788"/>
        <w:gridCol w:w="3760"/>
        <w:gridCol w:w="1480"/>
      </w:tblGrid>
      <w:tr w:rsidR="00FB3160" w:rsidRPr="007566F4" w:rsidTr="00DB33A2">
        <w:trPr>
          <w:trHeight w:val="630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B3160" w:rsidRPr="007566F4" w:rsidRDefault="00FB3160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B3160" w:rsidRPr="007566F4" w:rsidRDefault="00FB3160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 xml:space="preserve">Primer 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B3160" w:rsidRPr="007566F4" w:rsidRDefault="00FB3160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 xml:space="preserve">Primer Sequence (5′ → 3′)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B3160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Lengths of product(</w:t>
            </w:r>
            <w:proofErr w:type="spellStart"/>
            <w:r w:rsidRPr="00821A9D">
              <w:rPr>
                <w:rFonts w:ascii="Times New Roman" w:hAnsi="Times New Roman"/>
                <w:szCs w:val="21"/>
              </w:rPr>
              <w:t>bp</w:t>
            </w:r>
            <w:proofErr w:type="spellEnd"/>
            <w:r w:rsidRPr="00821A9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Human-TLR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CCAAATGGAACAGACAAGCAGG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16</w:t>
            </w: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ATGAAGACCCTGGCCACAAA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Human-TLR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GGTTCAAGCCCCTTTCTTCT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17</w:t>
            </w: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 xml:space="preserve"> TTCCCACTCTCAGGATTTGC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375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Human-TLR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CCAGGATGAGGACTGGGTAA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52</w:t>
            </w: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CCTTTCGGCTTTTATGGAAA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Human-TLR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TTTTGCCACAGAAACAATGC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46</w:t>
            </w: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TGGAGAAGCCGAAGGTAAGA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Human-TLR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29715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AGAGGAAGCCCACTAAAGGAC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04</w:t>
            </w: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29715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ACAGTCACAGCCAACACCAG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74D" w:rsidRPr="007566F4" w:rsidTr="00395AA1">
        <w:trPr>
          <w:trHeight w:val="300"/>
        </w:trPr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6F074D" w:rsidRPr="007566F4" w:rsidRDefault="006F074D" w:rsidP="006F074D">
            <w:pPr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Human-</w:t>
            </w:r>
            <w:r w:rsidRPr="006F074D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74D" w:rsidRPr="007566F4" w:rsidRDefault="006F074D" w:rsidP="0029715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74D" w:rsidRPr="007566F4" w:rsidRDefault="006F074D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dvOT635f2c37" w:hAnsi="AdvOT635f2c37" w:cs="AdvOT635f2c37"/>
                <w:kern w:val="0"/>
                <w:sz w:val="20"/>
                <w:szCs w:val="20"/>
              </w:rPr>
              <w:t>TTCCTTCCTGGGCATGGAGTCC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6F074D" w:rsidRPr="007566F4" w:rsidRDefault="006F074D" w:rsidP="006F07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5</w:t>
            </w:r>
          </w:p>
        </w:tc>
      </w:tr>
      <w:tr w:rsidR="006F074D" w:rsidRPr="007566F4" w:rsidTr="00395AA1">
        <w:trPr>
          <w:trHeight w:val="300"/>
        </w:trPr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F074D" w:rsidRPr="007566F4" w:rsidRDefault="006F074D" w:rsidP="006F074D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74D" w:rsidRPr="007566F4" w:rsidRDefault="006F074D" w:rsidP="0029715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74D" w:rsidRPr="007566F4" w:rsidRDefault="006F074D" w:rsidP="006F07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dvOT635f2c37" w:hAnsi="AdvOT635f2c37" w:cs="AdvOT635f2c37"/>
                <w:kern w:val="0"/>
                <w:sz w:val="20"/>
                <w:szCs w:val="20"/>
              </w:rPr>
              <w:t>TGGCGTACAGGTCTTTGCGG</w:t>
            </w:r>
          </w:p>
        </w:tc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F074D" w:rsidRPr="007566F4" w:rsidRDefault="006F074D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1"/>
            <w:bookmarkStart w:id="1" w:name="OLE_LINK22"/>
            <w:r w:rsidRPr="007566F4">
              <w:rPr>
                <w:rFonts w:ascii="Times New Roman" w:hAnsi="Times New Roman" w:cs="Times New Roman"/>
                <w:szCs w:val="21"/>
              </w:rPr>
              <w:t>Mouse</w:t>
            </w:r>
            <w:bookmarkEnd w:id="0"/>
            <w:bookmarkEnd w:id="1"/>
            <w:r w:rsidRPr="007566F4">
              <w:rPr>
                <w:rFonts w:ascii="Times New Roman" w:hAnsi="Times New Roman" w:cs="Times New Roman"/>
                <w:szCs w:val="21"/>
              </w:rPr>
              <w:t>-TLR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TAAAGAGGCCAAACGCAAAC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40</w:t>
            </w: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TATCAGGACCCTCAGCTTGG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Mouse-TLR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CCACTGCCCGTAGATGAAGT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53</w:t>
            </w: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CCCATTGAGGGTACAGTCGT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Mouse-TLR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AGGTTGAGAAGTCCCTGCTG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46</w:t>
            </w: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 xml:space="preserve"> CGAGGCTTTTCCATCCAATA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Mouse-TLR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CTCAAACACCTGGATGCTCA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37</w:t>
            </w: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AGACACACCGTCTTCCTGCT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285"/>
        </w:trPr>
        <w:tc>
          <w:tcPr>
            <w:tcW w:w="14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Mouse-TLR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CTGCAAAGTTCCGACAACTG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C1808" w:rsidRPr="00821A9D" w:rsidRDefault="000C1808" w:rsidP="00392B9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1A9D">
              <w:rPr>
                <w:rFonts w:ascii="Times New Roman" w:hAnsi="Times New Roman"/>
                <w:szCs w:val="21"/>
              </w:rPr>
              <w:t>137</w:t>
            </w: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ATGGAGAACGGTGGTATTGG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74D" w:rsidRPr="007566F4" w:rsidTr="00885A57">
        <w:trPr>
          <w:trHeight w:val="300"/>
        </w:trPr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6F074D" w:rsidRPr="007566F4" w:rsidRDefault="006F074D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Mouse-</w:t>
            </w:r>
            <w:r w:rsidRPr="006F074D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74D" w:rsidRPr="007566F4" w:rsidRDefault="006F074D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74D" w:rsidRPr="007566F4" w:rsidRDefault="006F074D" w:rsidP="006F0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074D">
              <w:rPr>
                <w:rFonts w:ascii="Times New Roman" w:hAnsi="Times New Roman" w:cs="Times New Roman"/>
                <w:szCs w:val="21"/>
              </w:rPr>
              <w:t>GACTTTGT</w:t>
            </w:r>
            <w:r>
              <w:rPr>
                <w:rFonts w:ascii="Times New Roman" w:hAnsi="Times New Roman" w:cs="Times New Roman" w:hint="eastAsia"/>
                <w:szCs w:val="21"/>
              </w:rPr>
              <w:t>CTG</w:t>
            </w:r>
            <w:r w:rsidRPr="006F074D">
              <w:rPr>
                <w:rFonts w:ascii="Times New Roman" w:hAnsi="Times New Roman" w:cs="Times New Roman"/>
                <w:szCs w:val="21"/>
              </w:rPr>
              <w:t>TTGTTTTG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6F074D" w:rsidRPr="007566F4" w:rsidRDefault="006F074D" w:rsidP="006F07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7</w:t>
            </w:r>
          </w:p>
        </w:tc>
      </w:tr>
      <w:tr w:rsidR="006F074D" w:rsidRPr="007566F4" w:rsidTr="00885A57">
        <w:trPr>
          <w:trHeight w:val="300"/>
        </w:trPr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F074D" w:rsidRPr="007566F4" w:rsidRDefault="006F074D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74D" w:rsidRPr="007566F4" w:rsidRDefault="006F074D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74D" w:rsidRPr="007566F4" w:rsidRDefault="006F074D" w:rsidP="006F0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F074D">
              <w:rPr>
                <w:rFonts w:ascii="Times New Roman" w:hAnsi="Times New Roman" w:cs="Times New Roman"/>
                <w:szCs w:val="21"/>
              </w:rPr>
              <w:t>TGCACT</w:t>
            </w:r>
            <w:r>
              <w:rPr>
                <w:rFonts w:ascii="Times New Roman" w:hAnsi="Times New Roman" w:cs="Times New Roman" w:hint="eastAsia"/>
                <w:szCs w:val="21"/>
              </w:rPr>
              <w:t>AA</w:t>
            </w:r>
            <w:r w:rsidRPr="006F074D">
              <w:rPr>
                <w:rFonts w:ascii="Times New Roman" w:hAnsi="Times New Roman" w:cs="Times New Roman"/>
                <w:szCs w:val="21"/>
              </w:rPr>
              <w:t>TATTGGTCTCA</w:t>
            </w:r>
          </w:p>
        </w:tc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F074D" w:rsidRPr="007566F4" w:rsidRDefault="006F074D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E34AA8">
        <w:trPr>
          <w:trHeight w:val="300"/>
        </w:trPr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0C1808" w:rsidRPr="008F48DB" w:rsidRDefault="000C1808" w:rsidP="008F48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F48DB">
              <w:rPr>
                <w:rFonts w:ascii="Times New Roman" w:hAnsi="Times New Roman" w:cs="Times New Roman" w:hint="eastAsia"/>
                <w:szCs w:val="21"/>
              </w:rPr>
              <w:t xml:space="preserve">16s </w:t>
            </w:r>
            <w:proofErr w:type="spellStart"/>
            <w:r w:rsidRPr="008F48DB">
              <w:rPr>
                <w:rFonts w:ascii="Times New Roman" w:hAnsi="Times New Roman" w:cs="Times New Roman" w:hint="eastAsia"/>
                <w:szCs w:val="21"/>
              </w:rPr>
              <w:t>rRNA</w:t>
            </w:r>
            <w:proofErr w:type="spellEnd"/>
            <w:r w:rsidRPr="008F48DB"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r w:rsidRPr="000C1808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0C1808">
              <w:rPr>
                <w:rFonts w:ascii="Times New Roman" w:hAnsi="Times New Roman" w:cs="Times New Roman" w:hint="eastAsia"/>
                <w:i/>
                <w:szCs w:val="21"/>
              </w:rPr>
              <w:t xml:space="preserve">. </w:t>
            </w:r>
            <w:proofErr w:type="spellStart"/>
            <w:r w:rsidRPr="000C1808">
              <w:rPr>
                <w:rFonts w:ascii="Times New Roman" w:hAnsi="Times New Roman" w:cs="Times New Roman"/>
                <w:i/>
                <w:szCs w:val="21"/>
              </w:rPr>
              <w:t>nucleatum</w:t>
            </w:r>
            <w:proofErr w:type="spellEnd"/>
          </w:p>
          <w:p w:rsidR="000C1808" w:rsidRPr="007566F4" w:rsidRDefault="000C1808" w:rsidP="008F48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8F48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A946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8F48DB">
              <w:rPr>
                <w:rFonts w:ascii="Times New Roman" w:hAnsi="Times New Roman" w:cs="Times New Roman"/>
                <w:szCs w:val="21"/>
              </w:rPr>
              <w:t>TGGCATAGCTTCACCTTTGA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0C1808" w:rsidRPr="007566F4" w:rsidRDefault="000C1808" w:rsidP="000C1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4</w:t>
            </w:r>
          </w:p>
        </w:tc>
      </w:tr>
      <w:tr w:rsidR="000C1808" w:rsidRPr="007566F4" w:rsidTr="00E34AA8">
        <w:trPr>
          <w:trHeight w:val="300"/>
        </w:trPr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8F48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8F48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56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A946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8F48DB">
              <w:rPr>
                <w:rFonts w:ascii="Times New Roman" w:hAnsi="Times New Roman" w:cs="Times New Roman"/>
                <w:szCs w:val="21"/>
              </w:rPr>
              <w:t>CAAAGACTTGGGGAAATGGA</w:t>
            </w:r>
          </w:p>
        </w:tc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1808" w:rsidRPr="007566F4" w:rsidTr="00DB33A2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808" w:rsidRPr="007566F4" w:rsidRDefault="000C1808" w:rsidP="007739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B3160" w:rsidRPr="007566F4" w:rsidRDefault="00FB3160" w:rsidP="00FB3160">
      <w:pPr>
        <w:rPr>
          <w:rFonts w:ascii="Times New Roman" w:hAnsi="Times New Roman" w:cs="Times New Roman"/>
          <w:szCs w:val="21"/>
        </w:rPr>
      </w:pPr>
    </w:p>
    <w:sectPr w:rsidR="00FB3160" w:rsidRPr="007566F4" w:rsidSect="00366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22D4" w:rsidRDefault="007B22D4" w:rsidP="00FB3160">
      <w:r>
        <w:separator/>
      </w:r>
    </w:p>
  </w:endnote>
  <w:endnote w:type="continuationSeparator" w:id="0">
    <w:p w:rsidR="007B22D4" w:rsidRDefault="007B22D4" w:rsidP="00FB31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35f2c3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22D4" w:rsidRDefault="007B22D4" w:rsidP="00FB3160">
      <w:r>
        <w:separator/>
      </w:r>
    </w:p>
  </w:footnote>
  <w:footnote w:type="continuationSeparator" w:id="0">
    <w:p w:rsidR="007B22D4" w:rsidRDefault="007B22D4" w:rsidP="00FB31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927A8A"/>
    <w:multiLevelType w:val="multilevel"/>
    <w:tmpl w:val="592A0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25wxxx0rzftyefze4xsp0sa9fsdtrtxsd9&quot;&gt;fusobacteria nucleatum&lt;record-ids&gt;&lt;item&gt;183&lt;/item&gt;&lt;item&gt;227&lt;/item&gt;&lt;/record-ids&gt;&lt;/item&gt;&lt;/Libraries&gt;"/>
  </w:docVars>
  <w:rsids>
    <w:rsidRoot w:val="00FB3160"/>
    <w:rsid w:val="000A04F7"/>
    <w:rsid w:val="000C1808"/>
    <w:rsid w:val="00146D08"/>
    <w:rsid w:val="00186FAA"/>
    <w:rsid w:val="0019118E"/>
    <w:rsid w:val="001B0302"/>
    <w:rsid w:val="001F6EA3"/>
    <w:rsid w:val="00262062"/>
    <w:rsid w:val="0029542B"/>
    <w:rsid w:val="002F3B52"/>
    <w:rsid w:val="0036684E"/>
    <w:rsid w:val="00380DBC"/>
    <w:rsid w:val="003C04A7"/>
    <w:rsid w:val="00437265"/>
    <w:rsid w:val="00472C40"/>
    <w:rsid w:val="0051671F"/>
    <w:rsid w:val="00626DF1"/>
    <w:rsid w:val="00663A4A"/>
    <w:rsid w:val="006E66DE"/>
    <w:rsid w:val="006F074D"/>
    <w:rsid w:val="00710EB1"/>
    <w:rsid w:val="00731906"/>
    <w:rsid w:val="00773971"/>
    <w:rsid w:val="007B22D4"/>
    <w:rsid w:val="00831C13"/>
    <w:rsid w:val="00834F03"/>
    <w:rsid w:val="008F48DB"/>
    <w:rsid w:val="009B6A86"/>
    <w:rsid w:val="00A46E1E"/>
    <w:rsid w:val="00A946DC"/>
    <w:rsid w:val="00AF683B"/>
    <w:rsid w:val="00B65DFC"/>
    <w:rsid w:val="00BD65CF"/>
    <w:rsid w:val="00BF77D2"/>
    <w:rsid w:val="00C760F3"/>
    <w:rsid w:val="00D62E77"/>
    <w:rsid w:val="00DB33A2"/>
    <w:rsid w:val="00E76645"/>
    <w:rsid w:val="00F00492"/>
    <w:rsid w:val="00F3088C"/>
    <w:rsid w:val="00F45EAF"/>
    <w:rsid w:val="00F56D05"/>
    <w:rsid w:val="00F70BD6"/>
    <w:rsid w:val="00FB3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160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51671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3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31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3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3160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51671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5167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1671F"/>
  </w:style>
  <w:style w:type="character" w:styleId="a5">
    <w:name w:val="Emphasis"/>
    <w:basedOn w:val="a0"/>
    <w:uiPriority w:val="20"/>
    <w:qFormat/>
    <w:rsid w:val="0051671F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F3088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3088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3088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3088C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F3088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6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51</Words>
  <Characters>866</Characters>
  <Application>Microsoft Office Word</Application>
  <DocSecurity>0</DocSecurity>
  <Lines>7</Lines>
  <Paragraphs>2</Paragraphs>
  <ScaleCrop>false</ScaleCrop>
  <Company>P R C</Company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dministrator</cp:lastModifiedBy>
  <cp:revision>18</cp:revision>
  <dcterms:created xsi:type="dcterms:W3CDTF">2016-12-26T19:01:00Z</dcterms:created>
  <dcterms:modified xsi:type="dcterms:W3CDTF">2017-01-07T03:06:00Z</dcterms:modified>
</cp:coreProperties>
</file>